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11597"/>
        <w:gridCol w:w="936"/>
      </w:tblGrid>
      <w:tr w14:paraId="7AF814AB">
        <w:trPr>
          <w:trHeight w:val="336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535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pplementary Table 1. Search strategy</w:t>
            </w:r>
          </w:p>
        </w:tc>
      </w:tr>
      <w:tr w14:paraId="5BE211AF">
        <w:trPr>
          <w:trHeight w:val="340" w:hRule="atLeast"/>
        </w:trPr>
        <w:tc>
          <w:tcPr>
            <w:tcW w:w="57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B3FB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  <w:tc>
          <w:tcPr>
            <w:tcW w:w="409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09E4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arch strategy</w:t>
            </w:r>
          </w:p>
        </w:tc>
        <w:tc>
          <w:tcPr>
            <w:tcW w:w="32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5A5F8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sults</w:t>
            </w:r>
          </w:p>
        </w:tc>
      </w:tr>
      <w:tr w14:paraId="4740EE58">
        <w:trPr>
          <w:trHeight w:val="2360" w:hRule="atLeast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7E2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ubMed</w:t>
            </w:r>
          </w:p>
        </w:tc>
        <w:tc>
          <w:tcPr>
            <w:tcW w:w="40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BAED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"carbapenem-resistant Klebsiella pneumoniae"[Title/Abstract] OR "CRKP"[Title/Abstract])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D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genotype*[Title/Abstract] OR "KPC"[Title/Abstract] OR "NDM"[Title/Abstract] OR "OXA-48"[Title/Abstract] OR "VIM"[Title/Abstract] OR "IMP"[Title/Abstract] OR "carbapenemase"[Title/Abstract])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D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mortality[Title/Abstract] OR death[Title/Abstract] OR "fatal outcome"[Title/Abstract] OR "case fatality"[Title/Abstract]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D64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7</w:t>
            </w:r>
          </w:p>
        </w:tc>
      </w:tr>
      <w:tr w14:paraId="0D295C7F">
        <w:trPr>
          <w:trHeight w:val="2020" w:hRule="atLeast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5F1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base</w:t>
            </w:r>
          </w:p>
        </w:tc>
        <w:tc>
          <w:tcPr>
            <w:tcW w:w="40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6EAE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'carbapenem resistant klebsiella pneumoniae'/exp OR 'carbapenem-resistant klebsiella pneumoniae':ab,ti OR crkp:ab,ti)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D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genotype*:ab,ti OR kpc:ab,ti OR ndm:ab,ti OR oxa-48:ab,ti OR vim:ab,ti OR imp:ab,ti OR carbapenemase*:ab,ti)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D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mortality/exp OR mortality:ab,ti OR death:ab,ti OR 'fatal outcome':ab,ti OR 'case fatality':ab,ti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17D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3</w:t>
            </w:r>
          </w:p>
        </w:tc>
      </w:tr>
      <w:tr w14:paraId="6C5DA203">
        <w:trPr>
          <w:trHeight w:val="2020" w:hRule="atLeast"/>
        </w:trPr>
        <w:tc>
          <w:tcPr>
            <w:tcW w:w="57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FAD9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Web of Science </w:t>
            </w:r>
          </w:p>
        </w:tc>
        <w:tc>
          <w:tcPr>
            <w:tcW w:w="409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BA80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"carbapenem-resistant Klebsiella pneumoniae" OR CRKP)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D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genotype* OR KPC OR NDM OR OXA-48 OR VIM OR IMP OR carbapenemase*)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D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mortality OR death OR "fatal outcome" OR "case fatality")</w:t>
            </w:r>
          </w:p>
        </w:tc>
        <w:tc>
          <w:tcPr>
            <w:tcW w:w="3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8489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1</w:t>
            </w:r>
          </w:p>
        </w:tc>
      </w:tr>
      <w:tr w14:paraId="509402D3">
        <w:trPr>
          <w:trHeight w:val="336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6295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TE：2025-09-09</w:t>
            </w:r>
          </w:p>
        </w:tc>
      </w:tr>
    </w:tbl>
    <w:p w14:paraId="27AE2516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CFF9B3C3"/>
    <w:rsid w:val="CFF9B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9T10:41:00Z</dcterms:created>
  <dc:creator>Tracis</dc:creator>
  <cp:lastModifiedBy>Tracis</cp:lastModifiedBy>
  <dcterms:modified xsi:type="dcterms:W3CDTF">2025-09-19T10:41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DF2FDF7D3EF80834CCC2CC68D6A43181_41</vt:lpwstr>
  </property>
</Properties>
</file>